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10945" w14:textId="49C501D0" w:rsidR="00CC30D6" w:rsidRPr="00AB6DD4" w:rsidRDefault="00C322B4">
      <w:pPr>
        <w:rPr>
          <w:rFonts w:ascii="Times New Roman" w:hAnsi="Times New Roman" w:cs="Times New Roman"/>
          <w:lang w:val="en-US"/>
        </w:rPr>
      </w:pPr>
      <w:bookmarkStart w:id="0" w:name="_Hlk140007130"/>
      <w:bookmarkStart w:id="1" w:name="_GoBack"/>
      <w:bookmarkEnd w:id="1"/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AB6DD4" w:rsidRPr="00AB6DD4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5</w:t>
      </w:r>
      <w:r w:rsidR="00AB6DD4" w:rsidRPr="00AB6DD4">
        <w:rPr>
          <w:rFonts w:ascii="Times New Roman" w:hAnsi="Times New Roman" w:cs="Times New Roman"/>
          <w:b/>
          <w:bCs/>
          <w:lang w:val="en-US"/>
        </w:rPr>
        <w:t>.</w:t>
      </w:r>
      <w:r w:rsidR="00AB6DD4" w:rsidRPr="00AB6DD4">
        <w:rPr>
          <w:rFonts w:ascii="Times New Roman" w:hAnsi="Times New Roman" w:cs="Times New Roman"/>
          <w:lang w:val="en-US"/>
        </w:rPr>
        <w:t xml:space="preserve"> </w:t>
      </w:r>
      <w:r w:rsidR="00AB6DD4">
        <w:rPr>
          <w:rFonts w:ascii="Times New Roman" w:hAnsi="Times New Roman" w:cs="Times New Roman"/>
          <w:kern w:val="0"/>
          <w:lang w:val="en-US"/>
        </w:rPr>
        <w:t>P</w:t>
      </w:r>
      <w:r w:rsidR="00AB6DD4" w:rsidRPr="00AB6DD4">
        <w:rPr>
          <w:rFonts w:ascii="Times New Roman" w:hAnsi="Times New Roman" w:cs="Times New Roman"/>
          <w:kern w:val="0"/>
          <w:lang w:val="en-US"/>
        </w:rPr>
        <w:t>hysical examination</w:t>
      </w:r>
      <w:r w:rsidR="00D254A3">
        <w:rPr>
          <w:rFonts w:ascii="Times New Roman" w:hAnsi="Times New Roman" w:cs="Times New Roman"/>
          <w:kern w:val="0"/>
          <w:lang w:val="en-US"/>
        </w:rPr>
        <w:t xml:space="preserve"> findings at the </w:t>
      </w:r>
      <w:r w:rsidR="00D254A3" w:rsidRPr="00C85D64">
        <w:rPr>
          <w:rFonts w:ascii="Times New Roman" w:hAnsi="Times New Roman" w:cs="Times New Roman"/>
          <w:color w:val="000000" w:themeColor="text1"/>
          <w:lang w:val="en-US"/>
        </w:rPr>
        <w:t xml:space="preserve">baseline </w:t>
      </w:r>
      <w:r w:rsidR="00D254A3">
        <w:rPr>
          <w:rFonts w:ascii="Times New Roman" w:hAnsi="Times New Roman" w:cs="Times New Roman"/>
          <w:color w:val="000000" w:themeColor="text1"/>
          <w:lang w:val="en-US"/>
        </w:rPr>
        <w:t xml:space="preserve">(V1) </w:t>
      </w:r>
      <w:r w:rsidR="00D254A3" w:rsidRPr="00C85D64">
        <w:rPr>
          <w:rFonts w:ascii="Times New Roman" w:hAnsi="Times New Roman" w:cs="Times New Roman"/>
          <w:color w:val="000000" w:themeColor="text1"/>
          <w:lang w:val="en-US"/>
        </w:rPr>
        <w:t>and post-baseline</w:t>
      </w:r>
      <w:r w:rsidR="00D254A3">
        <w:rPr>
          <w:rFonts w:ascii="Times New Roman" w:hAnsi="Times New Roman" w:cs="Times New Roman"/>
          <w:color w:val="000000" w:themeColor="text1"/>
          <w:lang w:val="en-US"/>
        </w:rPr>
        <w:t xml:space="preserve"> (V2).</w:t>
      </w:r>
    </w:p>
    <w:bookmarkEnd w:id="0"/>
    <w:p w14:paraId="54B7161A" w14:textId="77777777" w:rsidR="00AB6DD4" w:rsidRPr="00AB6DD4" w:rsidRDefault="00AB6DD4">
      <w:pPr>
        <w:rPr>
          <w:lang w:val="en-US"/>
        </w:rPr>
      </w:pPr>
    </w:p>
    <w:tbl>
      <w:tblPr>
        <w:tblW w:w="9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960"/>
        <w:gridCol w:w="378"/>
        <w:gridCol w:w="1060"/>
        <w:gridCol w:w="542"/>
        <w:gridCol w:w="1060"/>
        <w:gridCol w:w="514"/>
        <w:gridCol w:w="1006"/>
        <w:gridCol w:w="1520"/>
      </w:tblGrid>
      <w:tr w:rsidR="00D254A3" w:rsidRPr="0042213F" w14:paraId="10FA6B36" w14:textId="748EFB97" w:rsidTr="00D254A3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78F1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1581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it-IT"/>
                <w14:ligatures w14:val="none"/>
              </w:rPr>
            </w:pPr>
          </w:p>
        </w:tc>
        <w:tc>
          <w:tcPr>
            <w:tcW w:w="304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607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INTERMEDIATE/LAST VISIT (V2)</w:t>
            </w:r>
          </w:p>
        </w:tc>
        <w:tc>
          <w:tcPr>
            <w:tcW w:w="152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CA1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1520" w:type="dxa"/>
            <w:vMerge w:val="restar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56D5AE" w14:textId="35D359AD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p-value</w:t>
            </w:r>
          </w:p>
        </w:tc>
      </w:tr>
      <w:tr w:rsidR="00D254A3" w:rsidRPr="0042213F" w14:paraId="1B24DBA0" w14:textId="1A503793" w:rsidTr="00D254A3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FB97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A71E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43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9D6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5678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1520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F14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520" w:type="dxa"/>
            <w:vMerge/>
            <w:tcBorders>
              <w:bottom w:val="single" w:sz="4" w:space="0" w:color="auto"/>
              <w:right w:val="nil"/>
            </w:tcBorders>
          </w:tcPr>
          <w:p w14:paraId="1270C13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254A3" w:rsidRPr="0042213F" w14:paraId="572A50CB" w14:textId="0AB056E3" w:rsidTr="00D254A3">
        <w:trPr>
          <w:trHeight w:val="300"/>
        </w:trPr>
        <w:tc>
          <w:tcPr>
            <w:tcW w:w="31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458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Baseline (V1)</w:t>
            </w:r>
          </w:p>
        </w:tc>
        <w:tc>
          <w:tcPr>
            <w:tcW w:w="3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C23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0CD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%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29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453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%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91A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3D0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%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1ED0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040C5291" w14:textId="26EEDF9D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A6360" w14:textId="4B291004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GENERAL CONDITI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155E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998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BCD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0.8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540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6FA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605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C69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5055B1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52E53EDE" w14:textId="2985092E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82664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C07E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66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38C4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751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AA44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9.2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4F7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AD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FBDF28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2346B050" w14:textId="650E8740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99B3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B11E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B19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40E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1F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2A06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752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2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E61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9678A7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3083E51E" w14:textId="14383733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6AA20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UTRITION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8F40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D3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484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5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949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60C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2.4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E9A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4A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BAA611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4D7DE64A" w14:textId="625B86B8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98551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50F6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D3B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185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3.3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A3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D98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79.3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29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F27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6C4C391A" w14:textId="6BC2C68E" w:rsidR="00D254A3" w:rsidRPr="00D254A3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D254A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116</w:t>
            </w:r>
          </w:p>
        </w:tc>
      </w:tr>
      <w:tr w:rsidR="00D254A3" w:rsidRPr="0042213F" w14:paraId="5794BC4A" w14:textId="433788BD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8DC8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16E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C53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15D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5C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FAA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6EB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B20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485A2E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39BE0F2C" w14:textId="55C6AB57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457E" w14:textId="6A0EE648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CIRCUL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EA7BF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345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A89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7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E75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E46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7.5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2BA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4BE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A8106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6B3C4262" w14:textId="67894907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8E98B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5C2E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0CA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488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.8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43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377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73.7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1A9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9DD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8C3920C" w14:textId="58A53B23" w:rsidR="00D254A3" w:rsidRPr="00D254A3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D254A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01</w:t>
            </w:r>
          </w:p>
        </w:tc>
      </w:tr>
      <w:tr w:rsidR="00D254A3" w:rsidRPr="0042213F" w14:paraId="51D5E1D0" w14:textId="21C69D8B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BA9A8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55D7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01B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5D3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CB9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087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B6B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8B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B96A66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25299053" w14:textId="3D7A8D24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4BE49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RESPIRATORY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A235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7AC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447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307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1328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4.5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6BC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C21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2185821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EEAC42C" w14:textId="19DD3275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27AD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ACBE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E8C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594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1F7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BDF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5.5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20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89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5E5748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3D660906" w14:textId="5EB3C6C4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4D016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9876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B0B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6CF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614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6ABF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3D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9D8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1DD2CB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593C1BAA" w14:textId="0D0A18D8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F6A3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BD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7B5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C3C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515C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E3E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518A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2.8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7F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DA7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767C33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4DC34664" w14:textId="42B8663A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E1C13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80481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AF9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0ED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0.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556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EBF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6.2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431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98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368BB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582523C" w14:textId="429B0B14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040F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85CDC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085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FB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15F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67D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59C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FE3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104D40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03B4B00" w14:textId="41481C77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AD1A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YMPH NOD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8819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162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AAC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13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499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18C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160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678D2F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57B1E2C" w14:textId="6442A12D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93E01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C81B5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D25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7E4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DAE7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A510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2B4D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39E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B2E2BD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19764EB" w14:textId="6553BD0D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7F8A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686DB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6278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401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D18B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A9E9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2ECD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4896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8888A8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3E0B251" w14:textId="0937C2C7" w:rsidTr="00D254A3">
        <w:trPr>
          <w:trHeight w:val="33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6FEC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KIN AND APPENDAG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DA7F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C86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066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97F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5E5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A66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3D2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B37FC5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1D616B6E" w14:textId="6DD7C02F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5D3A0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460E3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5D46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81D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0.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C93D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614EF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9.1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E3C3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9849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8F4C89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281C1106" w14:textId="31BFB932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3201F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411D7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D310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DF3A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8B33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0409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B95A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8568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3308E6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23EA13B" w14:textId="18D4CE95" w:rsidTr="00D254A3">
        <w:trPr>
          <w:trHeight w:val="33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CB73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UCOUS MEMBRAN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E46D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07C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69D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ED7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F8A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D87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D60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3705DB9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1F53C8F" w14:textId="76C5B878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C5AB4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09869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D90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9B3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721A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32F5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B88A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7228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42CF8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6CAE44D7" w14:textId="1020324E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122C6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3FE443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D27A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80F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04E9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4BBA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078D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DB9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36A00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523E8B0A" w14:textId="50A5B6CF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3E377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MUSCLES / SKELET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33B4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E7AC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7E2F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5.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B78B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40EC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.3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6D40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3F0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062F89F" w14:textId="5C01A651" w:rsidR="00D254A3" w:rsidRPr="00D254A3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D254A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067</w:t>
            </w:r>
          </w:p>
        </w:tc>
      </w:tr>
      <w:tr w:rsidR="00D254A3" w:rsidRPr="0042213F" w14:paraId="16B64DFD" w14:textId="6FE8A1EF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8F1DF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3DFCB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D11D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132B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0.9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EA9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DD24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73.8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9F06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9434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A99342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4C380577" w14:textId="72738F37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DAA4EB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F5CC8C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4F66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4ADF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201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F2968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4C5E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7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81B9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564A2E4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206D0B3A" w14:textId="76DD8EC9" w:rsidTr="00D254A3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68ABF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NEUROLOGICAL SYST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58AD0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b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B4E10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EA96E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.2%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6D74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BD6B1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9F2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380B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CBBBC0B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73996B9D" w14:textId="3929B1C3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46C64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EF445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Norma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DE0E4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98543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.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A2D8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E1C49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98.8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F1326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E40D1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F954F6C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  <w:tr w:rsidR="00D254A3" w:rsidRPr="0042213F" w14:paraId="0F5991CD" w14:textId="6E14A3F2" w:rsidTr="00D254A3">
        <w:trPr>
          <w:trHeight w:val="300"/>
        </w:trPr>
        <w:tc>
          <w:tcPr>
            <w:tcW w:w="2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25022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909FC" w14:textId="77777777" w:rsidR="00D254A3" w:rsidRPr="0042213F" w:rsidRDefault="00D254A3" w:rsidP="0042213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ALL</w:t>
            </w:r>
          </w:p>
        </w:tc>
        <w:tc>
          <w:tcPr>
            <w:tcW w:w="3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0D605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2F76F9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F423B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B2DF2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EE9087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8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B6F4D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  <w:r w:rsidRPr="0042213F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  <w:t>100.0%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8E26038" w14:textId="77777777" w:rsidR="00D254A3" w:rsidRPr="0042213F" w:rsidRDefault="00D254A3" w:rsidP="00422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it-IT"/>
                <w14:ligatures w14:val="none"/>
              </w:rPr>
            </w:pPr>
          </w:p>
        </w:tc>
      </w:tr>
    </w:tbl>
    <w:p w14:paraId="197B5001" w14:textId="77777777" w:rsidR="00AB6DD4" w:rsidRPr="00F32BA4" w:rsidRDefault="00AB6DD4">
      <w:pPr>
        <w:rPr>
          <w:b/>
          <w:bCs/>
          <w:sz w:val="18"/>
          <w:szCs w:val="18"/>
        </w:rPr>
      </w:pPr>
    </w:p>
    <w:p w14:paraId="153FD424" w14:textId="7D9FDB63" w:rsidR="00AB6DD4" w:rsidRPr="00F32BA4" w:rsidRDefault="00AB6DD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32BA4">
        <w:rPr>
          <w:rFonts w:ascii="Times New Roman" w:hAnsi="Times New Roman" w:cs="Times New Roman"/>
          <w:sz w:val="18"/>
          <w:szCs w:val="18"/>
          <w:lang w:val="en-US"/>
        </w:rPr>
        <w:t>Data are presented as number of subjects (N) and percentage (%).</w:t>
      </w:r>
    </w:p>
    <w:p w14:paraId="69FA7166" w14:textId="66999AB9" w:rsidR="00D254A3" w:rsidRPr="00F32BA4" w:rsidRDefault="00D254A3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 w:rsidRPr="00F32BA4">
        <w:rPr>
          <w:rFonts w:ascii="Times New Roman" w:hAnsi="Times New Roman" w:cs="Times New Roman"/>
          <w:sz w:val="18"/>
          <w:szCs w:val="18"/>
          <w:lang w:val="en-US"/>
        </w:rPr>
        <w:t xml:space="preserve">Only significant changes between V1 and V2, calculated using </w:t>
      </w:r>
      <w:proofErr w:type="spellStart"/>
      <w:r w:rsidRPr="00F32BA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>McNemar</w:t>
      </w:r>
      <w:proofErr w:type="spellEnd"/>
      <w:r w:rsidRPr="00F32BA4"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 test, are shown.</w:t>
      </w:r>
    </w:p>
    <w:sectPr w:rsidR="00D254A3" w:rsidRPr="00F32BA4" w:rsidSect="000E4F3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DD4"/>
    <w:rsid w:val="000E4F3A"/>
    <w:rsid w:val="0042213F"/>
    <w:rsid w:val="004F4FB3"/>
    <w:rsid w:val="00512D5A"/>
    <w:rsid w:val="00AB6DD4"/>
    <w:rsid w:val="00C322B4"/>
    <w:rsid w:val="00CC30D6"/>
    <w:rsid w:val="00CE1DE1"/>
    <w:rsid w:val="00D254A3"/>
    <w:rsid w:val="00D515CA"/>
    <w:rsid w:val="00D51902"/>
    <w:rsid w:val="00F32BA4"/>
    <w:rsid w:val="00F7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E9882"/>
  <w15:chartTrackingRefBased/>
  <w15:docId w15:val="{1D08ED1A-653F-4B21-9640-F59820E95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1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Vinodhin Vedagiri</cp:lastModifiedBy>
  <cp:revision>3</cp:revision>
  <dcterms:created xsi:type="dcterms:W3CDTF">2023-11-21T16:41:00Z</dcterms:created>
  <dcterms:modified xsi:type="dcterms:W3CDTF">2024-01-24T19:55:00Z</dcterms:modified>
</cp:coreProperties>
</file>